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249" w:rsidRPr="00336009" w:rsidRDefault="00D66C3B">
      <w:pPr>
        <w:rPr>
          <w:rFonts w:ascii="Times New Roman" w:hAnsi="Times New Roman" w:cs="Times New Roman"/>
          <w:sz w:val="22"/>
          <w:szCs w:val="20"/>
        </w:rPr>
      </w:pPr>
      <w:r w:rsidRPr="00336009">
        <w:rPr>
          <w:rFonts w:ascii="Times New Roman" w:hAnsi="Times New Roman" w:cs="Times New Roman"/>
          <w:sz w:val="22"/>
          <w:szCs w:val="20"/>
        </w:rPr>
        <w:t>Supplementary Table 3. Differentially expressed miRNA</w:t>
      </w:r>
      <w:r w:rsidR="00E743D2" w:rsidRPr="00336009">
        <w:rPr>
          <w:rFonts w:ascii="Times New Roman" w:hAnsi="Times New Roman" w:cs="Times New Roman" w:hint="eastAsia"/>
          <w:sz w:val="22"/>
          <w:szCs w:val="20"/>
        </w:rPr>
        <w:t>s</w:t>
      </w:r>
      <w:r w:rsidRPr="00336009">
        <w:rPr>
          <w:rFonts w:ascii="Times New Roman" w:hAnsi="Times New Roman" w:cs="Times New Roman"/>
          <w:sz w:val="22"/>
          <w:szCs w:val="20"/>
        </w:rPr>
        <w:t xml:space="preserve"> b</w:t>
      </w:r>
      <w:bookmarkStart w:id="0" w:name="_GoBack"/>
      <w:bookmarkEnd w:id="0"/>
      <w:r w:rsidRPr="00336009">
        <w:rPr>
          <w:rFonts w:ascii="Times New Roman" w:hAnsi="Times New Roman" w:cs="Times New Roman"/>
          <w:sz w:val="22"/>
          <w:szCs w:val="20"/>
        </w:rPr>
        <w:t>etween septic patients and healthy controls</w:t>
      </w:r>
      <w:r w:rsidR="00E743D2" w:rsidRPr="00336009">
        <w:rPr>
          <w:rFonts w:ascii="Times New Roman" w:hAnsi="Times New Roman" w:cs="Times New Roman" w:hint="eastAsia"/>
          <w:sz w:val="22"/>
          <w:szCs w:val="20"/>
        </w:rPr>
        <w:t xml:space="preserve"> in </w:t>
      </w:r>
      <w:r w:rsidR="00E743D2" w:rsidRPr="00336009">
        <w:rPr>
          <w:rFonts w:ascii="Times New Roman" w:hAnsi="Times New Roman" w:cs="Times New Roman"/>
          <w:sz w:val="22"/>
          <w:szCs w:val="20"/>
        </w:rPr>
        <w:t>GSE134358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971"/>
        <w:gridCol w:w="955"/>
        <w:gridCol w:w="1901"/>
        <w:gridCol w:w="992"/>
        <w:gridCol w:w="993"/>
      </w:tblGrid>
      <w:tr w:rsidR="00D66C3B" w:rsidRPr="00336009" w:rsidTr="00D66C3B">
        <w:trPr>
          <w:jc w:val="center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D66C3B" w:rsidRPr="00336009" w:rsidRDefault="00D66C3B" w:rsidP="00D66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009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D66C3B" w:rsidRPr="00336009" w:rsidRDefault="00D66C3B" w:rsidP="00D66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009">
              <w:rPr>
                <w:rFonts w:ascii="Times New Roman" w:hAnsi="Times New Roman" w:cs="Times New Roman"/>
                <w:sz w:val="20"/>
                <w:szCs w:val="20"/>
              </w:rPr>
              <w:t>Log FC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D66C3B" w:rsidRPr="00336009" w:rsidRDefault="00D66C3B" w:rsidP="00D66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00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D66C3B" w:rsidRPr="00336009" w:rsidRDefault="00D66C3B" w:rsidP="00D66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009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66C3B" w:rsidRPr="00336009" w:rsidRDefault="00D66C3B" w:rsidP="00D66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009">
              <w:rPr>
                <w:rFonts w:ascii="Times New Roman" w:hAnsi="Times New Roman" w:cs="Times New Roman"/>
                <w:sz w:val="20"/>
                <w:szCs w:val="20"/>
              </w:rPr>
              <w:t>Log F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66C3B" w:rsidRPr="00336009" w:rsidRDefault="00D66C3B" w:rsidP="00D66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00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tcBorders>
              <w:top w:val="single" w:sz="4" w:space="0" w:color="auto"/>
            </w:tcBorders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pu-miR-15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61145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E-36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106-5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074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o-miR-150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2130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E-2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o-miR-15a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02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6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n-miR-150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402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6E-2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687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985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1E-1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miR-150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091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E-34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29b-2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9638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5E-08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15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091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E-34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10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9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4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15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091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E-34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ta-miR-49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88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15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091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E-34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49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88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150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091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E-34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49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88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r-miR-15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091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E-34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49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88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15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091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E-34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494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88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15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091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E-34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494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88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miR-15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091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E-34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49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88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142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00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0E-1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49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88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miR-12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5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3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r-miR-126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5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3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12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5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r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3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12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5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10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3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o-miR-12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5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17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3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126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5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n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3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n-miR-12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5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o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3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126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5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3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126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5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17a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3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miR-12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5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bi-miR6224a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187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12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5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bi-miR6224b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187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miR-20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17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bi-miR6224c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7187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-miR-2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17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r-miR-15a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676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20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17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n-let-7a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650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E-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a-miR-2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17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miR-20b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668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6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la-miR-2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17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-miR-10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38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ne-miR-2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17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10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38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a-miR-2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17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ne-miR-10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38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20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17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a-miR-10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38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20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17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10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38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-miR-20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17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10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38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miR-20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17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-miR-10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38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la-miR-20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8394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8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miR-10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38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142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8285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0E-1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-let-7d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378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1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142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8285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0E-1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-miR-19d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254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81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-miR-142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8285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0E-1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75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o-miR-106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743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6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75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20b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699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a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75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r-miR-20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428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la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75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20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428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ne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75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r-miR-20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428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a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75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20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428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75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20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428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75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tr-miR-20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428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-miR-1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75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a-let-7b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3934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13E-1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-let-7i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464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miR-18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781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-let-7i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464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-miR-18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781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let-7i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464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r-miR-18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781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-let-7i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464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18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781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miR-1306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3923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6E-18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la-miR-18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781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e-miR1142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313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E-08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a-miR-18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781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let-7i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285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o-miR-18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781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pu-let-7i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285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tr-miR-18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781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let-7i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285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548q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556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90E-2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r-let-7i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285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a-miR-20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486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let-7i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285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-miR-12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363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46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let-7i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285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r-miR-142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306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6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let-7i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285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-miR-142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306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6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-miR-16b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2388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6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a-let-7c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2894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6E-14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pu-miR-16b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2388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6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068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16b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2388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6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068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20b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95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068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20b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95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a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068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o-miR-20b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95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la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068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20b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95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ne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068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n-miR-20b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95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a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068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20b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95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068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20b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95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068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20b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95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068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la-miR-20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95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r-miR-494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885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6894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87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4E-10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-miR-18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342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778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22E-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18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tr-miR-16b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3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u-miR-18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u-let-7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0627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3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-miR-18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u-miR-7672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21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5E-08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18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let-7f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a-miR-18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ta-let-7f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la-miR-18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let-7f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ne-miR-18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r-let-7f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a-miR-18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let-7f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18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pu-let-7f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18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let-7f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-miR-18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n-let-7f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sc-miR-18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let-7f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18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4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let-7f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let-7i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889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5E-12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let-7f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a-miR-16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6845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6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let-7f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n-let-7b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6825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5E-1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tr-let-7f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04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a-let-7b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6825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5E-1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125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756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588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51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1270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736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30E-08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588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51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4539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71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2E-12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n-miR-15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588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51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u-let-7d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66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8E-14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miR-15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588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51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pu-let-7d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66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8E-14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15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588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51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l-let-7d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66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8E-14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a-let-7c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1444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9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hv1-miR-B10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667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2E-10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-miR-130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0135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9E-2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1255b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65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6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la-miR-106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807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6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1255b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65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6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628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635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14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3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21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628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635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r-miR-14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3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21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628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635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10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14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3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21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n-miR-106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571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83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-miR-146a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3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21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r-miR-106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571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83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o-miR-146a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3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21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miR-20b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427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2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146a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3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21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a-miR-20b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9675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1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14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3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21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miR-16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920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6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146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3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21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r-miR-16b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920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6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miR-146a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3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21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16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920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6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146c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3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21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let-7g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883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500b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20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o-let-7g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883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a-let-7d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5023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5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r-let-7g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883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ja-miR7539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49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28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-let-7g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883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664a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432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0E-11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la-miR-19d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605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8E-05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130b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3443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2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485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57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184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314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1E-08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485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57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4323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302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4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485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57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u-miR-1971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1389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5E-24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r-miR-485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57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fl-miR-4898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106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8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485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57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ta-miR-2288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105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4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485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57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342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093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E-14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-miR-93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39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4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342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093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E-14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-miR-19b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105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9E-05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342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093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E-14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let-7f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68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8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342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093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E-14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r-let-7f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687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8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342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093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E-14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let-7e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677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7E-13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500b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0877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2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let-7e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8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501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0877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2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let-7e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8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-miR-6557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8422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7E-20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let-7e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8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4532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7724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8E-2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let-7e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8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bv-miR-B8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48853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4E-1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tr-let-7e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8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7977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6228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2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let-7e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8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2E-11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-miR-6596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77304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let-7g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5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7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pu-miR-7550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213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E-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let-7g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5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7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e-miR-2779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213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E-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r-let-7g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5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7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o-miR-2779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0630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2E-1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let-7g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5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7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ta-miR-2478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8993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15E-09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let-7g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5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7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a-miR5077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9727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11E-07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n-let-7g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5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7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e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4967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9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let-7g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5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7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pu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4967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9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let-7g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5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7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miR-27a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59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let-7g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5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7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59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let-7g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757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7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r-miR-27a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59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miR-5452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913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E-07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59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-miR-19b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86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3E-05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n-miR-27a-3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59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1275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784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6E-25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r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59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1275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784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6E-25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59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1275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784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6E-25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589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0083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4E-10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-miR-125c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58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589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0083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4E-10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pu-miR-125c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58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589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0083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4E-10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r-miR-130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43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1E-1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t-miR89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8851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E-13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1306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43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1E-1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481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5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u-miR-130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43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1E-1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o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481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5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c-miR-130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431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1E-1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a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481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5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r-miR-17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322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5E-08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ne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481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5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ta-miR-16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187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a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481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5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-miR-16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187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481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5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-miR-16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187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481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5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a-miR-16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187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-miR-27a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4815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5E-05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n-miR-16b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187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a-miR-50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4924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u-miR-16a-5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187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a-miR-50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4924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tr-miR-16a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1879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E-06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l-miR-504-5p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4924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E-06</w:t>
            </w:r>
          </w:p>
        </w:tc>
      </w:tr>
      <w:tr w:rsidR="00D66C3B" w:rsidRPr="00336009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942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1256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2E-09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y-miR-50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4924</w:t>
            </w:r>
          </w:p>
        </w:tc>
        <w:tc>
          <w:tcPr>
            <w:tcW w:w="993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E-06</w:t>
            </w:r>
          </w:p>
        </w:tc>
      </w:tr>
      <w:tr w:rsidR="00D66C3B" w:rsidRPr="00D66C3B" w:rsidTr="00D66C3B">
        <w:trPr>
          <w:trHeight w:val="285"/>
          <w:jc w:val="center"/>
        </w:trPr>
        <w:tc>
          <w:tcPr>
            <w:tcW w:w="2009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o-miR-1306-3p</w:t>
            </w:r>
          </w:p>
        </w:tc>
        <w:tc>
          <w:tcPr>
            <w:tcW w:w="97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0988</w:t>
            </w:r>
          </w:p>
        </w:tc>
        <w:tc>
          <w:tcPr>
            <w:tcW w:w="955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2E-14</w:t>
            </w:r>
          </w:p>
        </w:tc>
        <w:tc>
          <w:tcPr>
            <w:tcW w:w="1901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-miR-504</w:t>
            </w:r>
          </w:p>
        </w:tc>
        <w:tc>
          <w:tcPr>
            <w:tcW w:w="992" w:type="dxa"/>
            <w:noWrap/>
            <w:hideMark/>
          </w:tcPr>
          <w:p w:rsidR="00D66C3B" w:rsidRPr="00336009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4924</w:t>
            </w:r>
          </w:p>
        </w:tc>
        <w:tc>
          <w:tcPr>
            <w:tcW w:w="993" w:type="dxa"/>
            <w:noWrap/>
            <w:hideMark/>
          </w:tcPr>
          <w:p w:rsidR="00D66C3B" w:rsidRPr="00D66C3B" w:rsidRDefault="00D66C3B" w:rsidP="00D66C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0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E-06</w:t>
            </w:r>
          </w:p>
        </w:tc>
      </w:tr>
    </w:tbl>
    <w:p w:rsidR="00D66C3B" w:rsidRPr="00D66C3B" w:rsidRDefault="00D66C3B">
      <w:pPr>
        <w:rPr>
          <w:rFonts w:ascii="Times New Roman" w:hAnsi="Times New Roman" w:cs="Times New Roman"/>
          <w:sz w:val="20"/>
          <w:szCs w:val="20"/>
        </w:rPr>
      </w:pPr>
    </w:p>
    <w:sectPr w:rsidR="00D66C3B" w:rsidRPr="00D66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C3B"/>
    <w:rsid w:val="00336009"/>
    <w:rsid w:val="00BB4249"/>
    <w:rsid w:val="00D66C3B"/>
    <w:rsid w:val="00E7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D4CB41-EF45-4F9B-95F2-1B9A35F9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66C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6C3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91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544</Words>
  <Characters>8804</Characters>
  <Application>Microsoft Office Word</Application>
  <DocSecurity>0</DocSecurity>
  <Lines>73</Lines>
  <Paragraphs>20</Paragraphs>
  <ScaleCrop>false</ScaleCrop>
  <Company/>
  <LinksUpToDate>false</LinksUpToDate>
  <CharactersWithSpaces>10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科杰</dc:creator>
  <cp:lastModifiedBy>Kiruthika S.</cp:lastModifiedBy>
  <cp:revision>3</cp:revision>
  <dcterms:created xsi:type="dcterms:W3CDTF">2024-01-03T07:41:00Z</dcterms:created>
  <dcterms:modified xsi:type="dcterms:W3CDTF">2024-01-23T13:15:00Z</dcterms:modified>
</cp:coreProperties>
</file>